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3BB" w:rsidRPr="007B03BB" w:rsidRDefault="007B03BB" w:rsidP="007B03BB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B03BB" w:rsidRPr="007B03BB" w:rsidRDefault="007B03BB" w:rsidP="007B03BB">
      <w:pPr>
        <w:rPr>
          <w:rFonts w:ascii="Times New Roman" w:eastAsia="宋体" w:hAnsi="Times New Roman" w:cs="Times New Roman"/>
          <w:sz w:val="24"/>
          <w:szCs w:val="24"/>
        </w:rPr>
      </w:pPr>
      <w:r w:rsidRPr="007B03BB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957913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7B03BB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7B03B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2466A" w:rsidRPr="0052466A">
        <w:rPr>
          <w:rFonts w:ascii="Times New Roman" w:eastAsia="宋体" w:hAnsi="Times New Roman" w:cs="Times New Roman"/>
          <w:sz w:val="24"/>
          <w:szCs w:val="24"/>
        </w:rPr>
        <w:t>Primers for RT-PCR amplification</w:t>
      </w:r>
      <w:bookmarkStart w:id="0" w:name="_GoBack"/>
      <w:bookmarkEnd w:id="0"/>
      <w:r w:rsidRPr="007B03BB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1"/>
        <w:tblW w:w="9744" w:type="dxa"/>
        <w:tblInd w:w="-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4215"/>
        <w:gridCol w:w="1985"/>
      </w:tblGrid>
      <w:tr w:rsidR="007B03BB" w:rsidRPr="007B03BB" w:rsidTr="00651203">
        <w:trPr>
          <w:trHeight w:val="397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215" w:type="dxa"/>
            <w:tcBorders>
              <w:top w:val="single" w:sz="12" w:space="0" w:color="auto"/>
              <w:bottom w:val="single" w:sz="12" w:space="0" w:color="auto"/>
            </w:tcBorders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Sequence (5'-3'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Annealing temperature (℃)</w:t>
            </w: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  <w:tcBorders>
              <w:top w:val="single" w:sz="12" w:space="0" w:color="auto"/>
            </w:tcBorders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LANA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15" w:type="dxa"/>
            <w:tcBorders>
              <w:top w:val="single" w:sz="12" w:space="0" w:color="auto"/>
            </w:tcBorders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CCT CCA TCC CAT CCT GTG TC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GGA CGC ATA GGT GTT GAA GAG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RTA</w:t>
            </w: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AGACCCGGCGTTTATTAGTACGT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CAGTAATCACGGCCCCTTGA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ORF57</w:t>
            </w: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TGGCGAGGTCAAGCTTAACTTC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CCCCTGGCCTGTAGTATTCCA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ORF59</w:t>
            </w: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TTG GCA CTC CAA CGA AAT ATT AGA A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58</w:t>
            </w: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CGG GAA CCT TTT GCG AAG A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K8.1</w:t>
            </w: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AAA GCG TCC AGG CCA CCA CAG A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GGC AGA AAA TGG CAC ACG GTT AC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IL-1α</w:t>
            </w: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AGT TTC AGT CAG CCC ATC AC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TTC ACA TTG CTT CGG GAG AG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CAG TCC AGT TGC CTT CTC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firstLineChars="250" w:firstLine="6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GTC ACA TGC CTC TTG TTT C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CAC ATT CGA CGC CTT TTC ACC C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TTT TCC TTG GGA TCC AGG CAG A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GCG TGC CAA CAC CCT CCT GA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CAC AGG GGT GGA GGG GCA GC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TNF-β</w:t>
            </w: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CTT CGC GCT GAC CAA CAA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GAG AAG ACC ACC TGC GAG TA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AGT ATA CAA GTT ATA CAC TGG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GTC ACT CTC CTC TGT CCA AT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β-actin (tree shrew)</w:t>
            </w:r>
          </w:p>
        </w:tc>
        <w:tc>
          <w:tcPr>
            <w:tcW w:w="1134" w:type="dxa"/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15" w:type="dxa"/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GAGAGGGAAATCGTGCGTGAC</w:t>
            </w:r>
          </w:p>
        </w:tc>
        <w:tc>
          <w:tcPr>
            <w:tcW w:w="1985" w:type="dxa"/>
          </w:tcPr>
          <w:p w:rsidR="007B03BB" w:rsidRPr="007B03BB" w:rsidRDefault="007B03BB" w:rsidP="007B03BB">
            <w:pPr>
              <w:ind w:leftChars="-198" w:left="59" w:hangingChars="198" w:hanging="47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58</w:t>
            </w:r>
          </w:p>
        </w:tc>
      </w:tr>
      <w:tr w:rsidR="007B03BB" w:rsidRPr="007B03BB" w:rsidTr="00651203">
        <w:trPr>
          <w:trHeight w:val="397"/>
        </w:trPr>
        <w:tc>
          <w:tcPr>
            <w:tcW w:w="2410" w:type="dxa"/>
            <w:tcBorders>
              <w:bottom w:val="single" w:sz="12" w:space="0" w:color="auto"/>
            </w:tcBorders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7B03BB" w:rsidRPr="007B03BB" w:rsidRDefault="007B03BB" w:rsidP="007B03B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03BB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15" w:type="dxa"/>
            <w:tcBorders>
              <w:bottom w:val="single" w:sz="12" w:space="0" w:color="auto"/>
            </w:tcBorders>
            <w:vAlign w:val="center"/>
          </w:tcPr>
          <w:p w:rsidR="007B03BB" w:rsidRPr="007B03BB" w:rsidRDefault="007B03BB" w:rsidP="007B03B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03BB">
              <w:rPr>
                <w:rFonts w:ascii="Times New Roman" w:eastAsia="宋体" w:hAnsi="Times New Roman" w:cs="Times New Roman"/>
                <w:color w:val="000000"/>
                <w:szCs w:val="21"/>
              </w:rPr>
              <w:t>CATCTGCTGGAAGGTGGACA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7B03BB" w:rsidRPr="007B03BB" w:rsidRDefault="007B03BB" w:rsidP="007B03BB">
            <w:pPr>
              <w:ind w:leftChars="-198" w:left="59" w:hangingChars="198" w:hanging="475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7B03BB" w:rsidRPr="007B03BB" w:rsidRDefault="007B03BB" w:rsidP="007B03BB">
      <w:pPr>
        <w:rPr>
          <w:rFonts w:ascii="Times New Roman" w:eastAsia="宋体" w:hAnsi="Times New Roman" w:cs="Times New Roman"/>
        </w:rPr>
      </w:pPr>
    </w:p>
    <w:p w:rsidR="007B03BB" w:rsidRPr="007B03BB" w:rsidRDefault="007B03BB" w:rsidP="007B03BB">
      <w:pPr>
        <w:rPr>
          <w:rFonts w:ascii="Times New Roman" w:eastAsia="宋体" w:hAnsi="Times New Roman" w:cs="Times New Roman"/>
        </w:rPr>
      </w:pPr>
    </w:p>
    <w:p w:rsidR="00DD2A98" w:rsidRDefault="00DD2A98"/>
    <w:sectPr w:rsidR="00DD2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2C16" w:rsidRDefault="00882C16" w:rsidP="007B03BB">
      <w:r>
        <w:separator/>
      </w:r>
    </w:p>
  </w:endnote>
  <w:endnote w:type="continuationSeparator" w:id="0">
    <w:p w:rsidR="00882C16" w:rsidRDefault="00882C16" w:rsidP="007B0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2C16" w:rsidRDefault="00882C16" w:rsidP="007B03BB">
      <w:r>
        <w:separator/>
      </w:r>
    </w:p>
  </w:footnote>
  <w:footnote w:type="continuationSeparator" w:id="0">
    <w:p w:rsidR="00882C16" w:rsidRDefault="00882C16" w:rsidP="007B0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CDD"/>
    <w:rsid w:val="001E272C"/>
    <w:rsid w:val="0052466A"/>
    <w:rsid w:val="007B03BB"/>
    <w:rsid w:val="00882C16"/>
    <w:rsid w:val="00957913"/>
    <w:rsid w:val="00983CDD"/>
    <w:rsid w:val="00DD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9AA7BB-515B-4A06-B654-A9FD7BD41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0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03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0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03BB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7B03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7B03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21-06-29T21:09:00Z</dcterms:created>
  <dcterms:modified xsi:type="dcterms:W3CDTF">2021-06-29T21:14:00Z</dcterms:modified>
</cp:coreProperties>
</file>